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3DBBF" w14:textId="513B6A2C" w:rsidR="005432FB" w:rsidRPr="00E931A0" w:rsidRDefault="005432FB" w:rsidP="005432FB">
      <w:pPr>
        <w:adjustRightInd w:val="0"/>
        <w:snapToGrid w:val="0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E931A0">
        <w:rPr>
          <w:rFonts w:ascii="Times New Roman" w:hAnsi="Times New Roman" w:cs="Times New Roman" w:hint="eastAsia"/>
          <w:b/>
          <w:bCs/>
          <w:sz w:val="32"/>
          <w:szCs w:val="32"/>
        </w:rPr>
        <w:t>Supplementary Material</w:t>
      </w:r>
      <w:r w:rsidR="00D6700A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E931A0">
        <w:rPr>
          <w:rFonts w:ascii="Times New Roman" w:hAnsi="Times New Roman" w:cs="Times New Roman"/>
          <w:b/>
          <w:bCs/>
          <w:sz w:val="32"/>
          <w:szCs w:val="32"/>
        </w:rPr>
        <w:t xml:space="preserve"> 2: CHEERS Checklist Assessment</w:t>
      </w:r>
    </w:p>
    <w:p w14:paraId="27C21EA2" w14:textId="77777777" w:rsidR="005432FB" w:rsidRPr="00E931A0" w:rsidRDefault="005432FB" w:rsidP="003F53A7">
      <w:pPr>
        <w:rPr>
          <w:rFonts w:ascii="Times New Roman" w:hAnsi="Times New Roman" w:cs="Times New Roman"/>
        </w:rPr>
      </w:pP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063"/>
        <w:gridCol w:w="1063"/>
        <w:gridCol w:w="1063"/>
        <w:gridCol w:w="1063"/>
        <w:gridCol w:w="1063"/>
        <w:gridCol w:w="1064"/>
        <w:gridCol w:w="1134"/>
      </w:tblGrid>
      <w:tr w:rsidR="00453EE2" w:rsidRPr="00E931A0" w14:paraId="70A40804" w14:textId="77777777" w:rsidTr="008B276A">
        <w:trPr>
          <w:trHeight w:val="19"/>
          <w:jc w:val="center"/>
        </w:trPr>
        <w:tc>
          <w:tcPr>
            <w:tcW w:w="2405" w:type="dxa"/>
            <w:noWrap/>
            <w:hideMark/>
          </w:tcPr>
          <w:p w14:paraId="59BEB578" w14:textId="77777777" w:rsidR="00453EE2" w:rsidRPr="00E931A0" w:rsidRDefault="00453EE2" w:rsidP="00453EE2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Items</w:t>
            </w:r>
          </w:p>
        </w:tc>
        <w:tc>
          <w:tcPr>
            <w:tcW w:w="1063" w:type="dxa"/>
            <w:noWrap/>
            <w:hideMark/>
          </w:tcPr>
          <w:p w14:paraId="04449DA1" w14:textId="3C33DCE9" w:rsidR="00453EE2" w:rsidRPr="00E931A0" w:rsidRDefault="00453EE2" w:rsidP="00453EE2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Zhang et al (2024)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[</w:t>
            </w:r>
            <w:r w:rsidRPr="00E931A0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29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1063" w:type="dxa"/>
            <w:noWrap/>
            <w:hideMark/>
          </w:tcPr>
          <w:p w14:paraId="575FE594" w14:textId="262DF665" w:rsidR="00453EE2" w:rsidRPr="00E931A0" w:rsidRDefault="00453EE2" w:rsidP="00453EE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Fortman et al (2023)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[</w:t>
            </w:r>
            <w:r w:rsidRPr="00E931A0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2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1063" w:type="dxa"/>
            <w:noWrap/>
            <w:hideMark/>
          </w:tcPr>
          <w:p w14:paraId="14F75288" w14:textId="77777777" w:rsidR="00453EE2" w:rsidRPr="00E931A0" w:rsidRDefault="00453EE2" w:rsidP="00453EE2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Baek et al (2023)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[21]</w:t>
            </w:r>
          </w:p>
        </w:tc>
        <w:tc>
          <w:tcPr>
            <w:tcW w:w="1063" w:type="dxa"/>
            <w:noWrap/>
            <w:hideMark/>
          </w:tcPr>
          <w:p w14:paraId="6F25F73B" w14:textId="77777777" w:rsidR="00453EE2" w:rsidRPr="00E931A0" w:rsidRDefault="00453EE2" w:rsidP="00453EE2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Yao et al (2022)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[22]</w:t>
            </w:r>
          </w:p>
        </w:tc>
        <w:tc>
          <w:tcPr>
            <w:tcW w:w="1063" w:type="dxa"/>
            <w:noWrap/>
            <w:hideMark/>
          </w:tcPr>
          <w:p w14:paraId="1E8A8BBF" w14:textId="2DC11FD9" w:rsidR="00453EE2" w:rsidRPr="00E931A0" w:rsidRDefault="00453EE2" w:rsidP="00453EE2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Craven et al (2017)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[</w:t>
            </w:r>
            <w:r w:rsidRPr="00E931A0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1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1064" w:type="dxa"/>
            <w:noWrap/>
            <w:hideMark/>
          </w:tcPr>
          <w:p w14:paraId="441FD4DC" w14:textId="291FA218" w:rsidR="00453EE2" w:rsidRPr="00E931A0" w:rsidRDefault="00453EE2" w:rsidP="00453EE2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Zhang et al (2017)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[</w:t>
            </w:r>
            <w:r w:rsidRPr="00E931A0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0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1134" w:type="dxa"/>
            <w:hideMark/>
          </w:tcPr>
          <w:p w14:paraId="1435D7C9" w14:textId="77777777" w:rsidR="00453EE2" w:rsidRPr="00E931A0" w:rsidRDefault="00453EE2" w:rsidP="00453EE2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Studies fulfilled the item (%)</w:t>
            </w:r>
          </w:p>
        </w:tc>
      </w:tr>
      <w:tr w:rsidR="00F03477" w:rsidRPr="00E931A0" w14:paraId="449F10CC" w14:textId="77777777" w:rsidTr="00B71E97">
        <w:trPr>
          <w:trHeight w:val="288"/>
          <w:jc w:val="center"/>
        </w:trPr>
        <w:tc>
          <w:tcPr>
            <w:tcW w:w="2405" w:type="dxa"/>
            <w:noWrap/>
            <w:vAlign w:val="center"/>
            <w:hideMark/>
          </w:tcPr>
          <w:p w14:paraId="5FD48507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. Titl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035E1" w14:textId="41DFF5B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FFEDC" w14:textId="53D8ECC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1D29" w14:textId="64DA6AA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85C33" w14:textId="041CC43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5F41C" w14:textId="23D198D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29903" w14:textId="6AE813B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4BC78" w14:textId="170C43C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75.0%</w:t>
            </w:r>
          </w:p>
        </w:tc>
      </w:tr>
      <w:tr w:rsidR="00F03477" w:rsidRPr="00E931A0" w14:paraId="4D153E69" w14:textId="77777777" w:rsidTr="00B71E97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25544DB5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. Abstract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5EC4D" w14:textId="746E0749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70DC1" w14:textId="5CCD339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7F67" w14:textId="4882D5D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6789" w14:textId="3DFC58E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3D9CC" w14:textId="189AFEE3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73794" w14:textId="2D59A36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C2C1D" w14:textId="0B27E9F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75.0%</w:t>
            </w:r>
          </w:p>
        </w:tc>
      </w:tr>
      <w:tr w:rsidR="00F03477" w:rsidRPr="00E931A0" w14:paraId="04DBE74B" w14:textId="77777777" w:rsidTr="00B71E97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43080EDF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3. Background and objectives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F5ADA" w14:textId="61521D0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2EDE" w14:textId="53AE21C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BD40A" w14:textId="4A2803E4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251DC" w14:textId="7973BE4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B30AC" w14:textId="6B28E40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728D4" w14:textId="6A1DA86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60788" w14:textId="58CEAC2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66.7%</w:t>
            </w:r>
          </w:p>
        </w:tc>
      </w:tr>
      <w:tr w:rsidR="00F03477" w:rsidRPr="00E931A0" w14:paraId="789976CE" w14:textId="77777777" w:rsidTr="00B71E97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0344D788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4. Health economic analysis plan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D2120" w14:textId="7F170F2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C7C41" w14:textId="66191633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799DB" w14:textId="154512E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64D5C" w14:textId="39352AB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2A45B" w14:textId="04714494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7FA0C" w14:textId="7EC8607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060AB" w14:textId="3AF022E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58.3%</w:t>
            </w:r>
          </w:p>
        </w:tc>
      </w:tr>
      <w:tr w:rsidR="00F03477" w:rsidRPr="00E931A0" w14:paraId="694DD7F9" w14:textId="77777777" w:rsidTr="00B71E97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326FB240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5. Study population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60D02" w14:textId="7178168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DAB58" w14:textId="032359C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3097D" w14:textId="57BE15A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FEBEF" w14:textId="743F81D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AFC79" w14:textId="1263495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4A731" w14:textId="74ED03D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ED8BE" w14:textId="59946EE1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83.3%</w:t>
            </w:r>
          </w:p>
        </w:tc>
      </w:tr>
      <w:tr w:rsidR="00F03477" w:rsidRPr="00E931A0" w14:paraId="4D61AADA" w14:textId="77777777" w:rsidTr="00B71E97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6A635B53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6. Setting and location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36043" w14:textId="60B031C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0AD66" w14:textId="0B3FA5F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911B2" w14:textId="2113435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8D7C4" w14:textId="0C5A77E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A6F04" w14:textId="7504C0B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1CD2F" w14:textId="13EA1CF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97106" w14:textId="142CD6A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00.0%</w:t>
            </w:r>
          </w:p>
        </w:tc>
      </w:tr>
      <w:tr w:rsidR="00453EE2" w:rsidRPr="00E931A0" w14:paraId="4DEF1992" w14:textId="77777777" w:rsidTr="008B276A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36E44576" w14:textId="77777777" w:rsidR="00453EE2" w:rsidRPr="00E931A0" w:rsidRDefault="00453EE2" w:rsidP="00453EE2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7. Comparators</w:t>
            </w:r>
          </w:p>
        </w:tc>
        <w:tc>
          <w:tcPr>
            <w:tcW w:w="1063" w:type="dxa"/>
            <w:noWrap/>
            <w:hideMark/>
          </w:tcPr>
          <w:p w14:paraId="6E4998A8" w14:textId="77777777" w:rsidR="00453EE2" w:rsidRPr="00E931A0" w:rsidRDefault="00453EE2" w:rsidP="00453EE2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1872483D" w14:textId="77777777" w:rsidR="00453EE2" w:rsidRPr="00E931A0" w:rsidRDefault="00453EE2" w:rsidP="00453EE2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N.A.</w:t>
            </w: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734A1284" w14:textId="77777777" w:rsidR="00453EE2" w:rsidRPr="00E931A0" w:rsidRDefault="00453EE2" w:rsidP="00453EE2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BB5414B" w14:textId="77777777" w:rsidR="00453EE2" w:rsidRPr="00E931A0" w:rsidRDefault="00453EE2" w:rsidP="00453EE2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396D773" w14:textId="77777777" w:rsidR="00453EE2" w:rsidRPr="00E931A0" w:rsidRDefault="00453EE2" w:rsidP="00453EE2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N.A.</w:t>
            </w:r>
          </w:p>
        </w:tc>
        <w:tc>
          <w:tcPr>
            <w:tcW w:w="1064" w:type="dxa"/>
            <w:noWrap/>
            <w:hideMark/>
          </w:tcPr>
          <w:p w14:paraId="7CD444B2" w14:textId="77777777" w:rsidR="00453EE2" w:rsidRPr="00E931A0" w:rsidRDefault="00453EE2" w:rsidP="00453EE2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5C4C7C" w14:textId="76553133" w:rsidR="00453EE2" w:rsidRPr="00E931A0" w:rsidRDefault="00F03477" w:rsidP="00453EE2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100.0</w:t>
            </w:r>
            <w:r w:rsidR="00453EE2" w:rsidRPr="00E931A0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>%</w:t>
            </w:r>
          </w:p>
        </w:tc>
      </w:tr>
      <w:tr w:rsidR="00F03477" w:rsidRPr="00E931A0" w14:paraId="2C5FE325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68B4DEDD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8. Per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6A28B" w14:textId="5E83F9B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69BAB" w14:textId="4168FA5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EBBA0" w14:textId="1040559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0AE10" w14:textId="0FD6BBC4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2537B" w14:textId="364FF009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99450" w14:textId="44B06FF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B9A00" w14:textId="7B535C2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66.7%</w:t>
            </w:r>
          </w:p>
        </w:tc>
      </w:tr>
      <w:tr w:rsidR="00F03477" w:rsidRPr="00E931A0" w14:paraId="348435C8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7599C08E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9. Time horizon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F7AE" w14:textId="626E3A24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69DDD" w14:textId="18111A23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2DDFD" w14:textId="07F348A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AD6F3" w14:textId="278AE934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51048" w14:textId="723EC64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E5D98" w14:textId="5D33453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955FB" w14:textId="7806A4C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50.0%</w:t>
            </w:r>
          </w:p>
        </w:tc>
      </w:tr>
      <w:tr w:rsidR="00F03477" w:rsidRPr="00E931A0" w14:paraId="09AF2AA0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4F100AF4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0. Discount rate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10F8D" w14:textId="68E2448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E770E" w14:textId="02E0A27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A1DF6" w14:textId="4EAE6979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C6A51" w14:textId="70A27E1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77A52" w14:textId="4564089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C6DE8" w14:textId="7BCF0BA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1607B" w14:textId="47C9624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6.7%</w:t>
            </w:r>
          </w:p>
        </w:tc>
      </w:tr>
      <w:tr w:rsidR="00F03477" w:rsidRPr="00E931A0" w14:paraId="3B47754F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2002EABC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1. Selection of outcomes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3E106" w14:textId="15213124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C7BE5" w14:textId="4AE2835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9DC6E" w14:textId="014AF469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A3270" w14:textId="12F64C2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DE1A8" w14:textId="47ABB24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6C452" w14:textId="2B5A802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652E8" w14:textId="38CE8761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00.0%</w:t>
            </w:r>
          </w:p>
        </w:tc>
      </w:tr>
      <w:tr w:rsidR="009D7234" w:rsidRPr="00E931A0" w14:paraId="2480277D" w14:textId="77777777" w:rsidTr="001852A8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3F6C282C" w14:textId="77777777" w:rsidR="009D7234" w:rsidRPr="00E931A0" w:rsidRDefault="009D7234" w:rsidP="009D723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2. Measurement of outcomes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DFCF9" w14:textId="15087279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E9FE4" w14:textId="56822404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8D9F3" w14:textId="4EEB2A96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E1D3D" w14:textId="1E2A2248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47E75" w14:textId="16A99B47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sz w:val="22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42B6A" w14:textId="6BC0A569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26457" w14:textId="3360D59F" w:rsidR="009D7234" w:rsidRPr="00E931A0" w:rsidRDefault="00E64B6B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83.3</w:t>
            </w:r>
            <w:r w:rsidR="009D7234"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%</w:t>
            </w:r>
          </w:p>
        </w:tc>
      </w:tr>
      <w:tr w:rsidR="009D7234" w:rsidRPr="00E931A0" w14:paraId="6D90390E" w14:textId="77777777" w:rsidTr="001852A8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63779DA1" w14:textId="77777777" w:rsidR="009D7234" w:rsidRPr="00E931A0" w:rsidRDefault="009D7234" w:rsidP="009D723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3. Valuation of outcomes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724AB" w14:textId="7F9DC004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6A5A4" w14:textId="264806B5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D3F3F" w14:textId="17C2DBA2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03658" w14:textId="5EF7BA2D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19B5F" w14:textId="1579642D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sz w:val="22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25756" w14:textId="1D353305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D778D" w14:textId="2A552BA6" w:rsidR="009D7234" w:rsidRPr="00E931A0" w:rsidRDefault="00E64B6B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83.3</w:t>
            </w:r>
            <w:r w:rsidR="009D7234"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%</w:t>
            </w:r>
          </w:p>
        </w:tc>
      </w:tr>
      <w:tr w:rsidR="009D7234" w:rsidRPr="00E931A0" w14:paraId="736A5EB8" w14:textId="77777777" w:rsidTr="001852A8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50E9D050" w14:textId="77777777" w:rsidR="009D7234" w:rsidRPr="00E931A0" w:rsidRDefault="009D7234" w:rsidP="009D723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4. Measurement and valuation of resources and costs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95B37" w14:textId="00736499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D11C3" w14:textId="15FD1A22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F5C4D" w14:textId="1BEFD156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4D68E" w14:textId="2BAED740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7E499" w14:textId="6B11E23A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sz w:val="22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98159" w14:textId="66388621" w:rsidR="009D7234" w:rsidRPr="00E931A0" w:rsidRDefault="009D7234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3FCEA" w14:textId="64CA13DA" w:rsidR="009D7234" w:rsidRPr="00E931A0" w:rsidRDefault="00E64B6B" w:rsidP="009D723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83.3</w:t>
            </w:r>
            <w:r w:rsidR="009D7234"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%</w:t>
            </w:r>
          </w:p>
        </w:tc>
      </w:tr>
      <w:tr w:rsidR="00F03477" w:rsidRPr="00E931A0" w14:paraId="344703A0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52C09E25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5. Currency, price date, and conversion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FE176" w14:textId="2F7D841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9348C" w14:textId="6F9E6D5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1C00A" w14:textId="347C1C8C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13007" w14:textId="3369E2D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C41B4" w14:textId="47AD17D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162F7" w14:textId="765737E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E8FFF" w14:textId="62128103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33.3%</w:t>
            </w:r>
          </w:p>
        </w:tc>
      </w:tr>
      <w:tr w:rsidR="00F03477" w:rsidRPr="00E931A0" w14:paraId="18F4C770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2362F0BC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6. Rationale and description of model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A2D72" w14:textId="53EE602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E3D63" w14:textId="3DBCC0D3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5EA0A" w14:textId="27B683B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04AD6" w14:textId="72439239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3DF56" w14:textId="2D0E781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BE026" w14:textId="166CA30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30006" w14:textId="5F197E1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00.0%</w:t>
            </w:r>
          </w:p>
        </w:tc>
      </w:tr>
      <w:tr w:rsidR="00F03477" w:rsidRPr="00E931A0" w14:paraId="42E41E66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0193E4B0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7. Analytics and assumptions of model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8F4FA" w14:textId="5EC146C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AE7C6" w14:textId="7A804689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A6AD1" w14:textId="0E56119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0817B" w14:textId="5BFE96E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4364E" w14:textId="49DAEB2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43A75" w14:textId="414ACF8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3788B" w14:textId="4FDFAD9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00.0%</w:t>
            </w:r>
          </w:p>
        </w:tc>
      </w:tr>
      <w:tr w:rsidR="00F03477" w:rsidRPr="00E931A0" w14:paraId="6D4F4641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446F07D8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8. Characterizing heterogeneity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CCCAC" w14:textId="1C2D27B3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4CF35" w14:textId="662B21B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DED4F" w14:textId="7A0BB719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5CD5C" w14:textId="6EA1169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41E35" w14:textId="75372D44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7C4A5" w14:textId="3739A9C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FF5A3" w14:textId="6624E7B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50.0%</w:t>
            </w:r>
          </w:p>
        </w:tc>
      </w:tr>
      <w:tr w:rsidR="00F03477" w:rsidRPr="00E931A0" w14:paraId="1B3B01F3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154715DD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9. Characterizing distributional effects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E88A3" w14:textId="3C6F564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CCEC0" w14:textId="5EA8BC81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4670D" w14:textId="6891DEE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24C9F" w14:textId="1C81405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21CA4" w14:textId="7718A2D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1B837" w14:textId="44002D6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4DA63" w14:textId="428F0D1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6.7%</w:t>
            </w:r>
          </w:p>
        </w:tc>
      </w:tr>
      <w:tr w:rsidR="00F03477" w:rsidRPr="00E931A0" w14:paraId="2A4D3B29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41C69607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0. Characterizing uncertainty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660B5" w14:textId="17339D0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8FB9D" w14:textId="75706C1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97341" w14:textId="594B354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74772" w14:textId="2CCDE1B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CE184" w14:textId="7441ECC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45D97" w14:textId="7C17FC7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7657E" w14:textId="23536C7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50.0%</w:t>
            </w:r>
          </w:p>
        </w:tc>
      </w:tr>
      <w:tr w:rsidR="00F03477" w:rsidRPr="00E931A0" w14:paraId="0D23B902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6FE36A0F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1. Approach to engagement with patients and others affected by the study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8BD4F" w14:textId="6C846B0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33CEB" w14:textId="4AB078D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4C635" w14:textId="4B29AC2C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4D0FC" w14:textId="7188345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23A1F" w14:textId="7AE879A4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CAAA6" w14:textId="742BD63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B9805" w14:textId="6496E58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0.0%</w:t>
            </w:r>
          </w:p>
        </w:tc>
      </w:tr>
      <w:tr w:rsidR="00F03477" w:rsidRPr="00E931A0" w14:paraId="6FD5AB4B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2E7D3641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2. Study parameters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71BC1" w14:textId="47D9646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0812D" w14:textId="1E90B61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84875" w14:textId="7A02E051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07150" w14:textId="3A3747F1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80ED6" w14:textId="3EEE21A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DFC7D" w14:textId="7D24615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C0B98" w14:textId="644B7A4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91.7%</w:t>
            </w:r>
          </w:p>
        </w:tc>
      </w:tr>
      <w:tr w:rsidR="00F03477" w:rsidRPr="00E931A0" w14:paraId="6E7BA234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73195DB8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3. Summary of main results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D5741" w14:textId="6BA7A18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91261" w14:textId="2B56975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3152A" w14:textId="135721C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FC4E6" w14:textId="7042362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180D2" w14:textId="6F86DE4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7ED41" w14:textId="1D48F59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59ED9" w14:textId="32A2E6F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00.0%</w:t>
            </w:r>
          </w:p>
        </w:tc>
      </w:tr>
      <w:tr w:rsidR="00F03477" w:rsidRPr="00E931A0" w14:paraId="0B844331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180A87A6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4. Effect of uncertainty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2AE5D" w14:textId="63605B2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8156D" w14:textId="69EEBEB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AE92A" w14:textId="2AC55EAC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FBFC2" w14:textId="1E3612B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C449A" w14:textId="2D0F5C7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09A98" w14:textId="6D10F31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77A1B" w14:textId="64FCAE0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50.0%</w:t>
            </w:r>
          </w:p>
        </w:tc>
      </w:tr>
      <w:tr w:rsidR="00F03477" w:rsidRPr="00E931A0" w14:paraId="7FEC60B4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6C12590F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5. Effect of engagement with patients and others affected by the study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F7F60" w14:textId="4B9F34BC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64124" w14:textId="43330A0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DF5EC" w14:textId="0CF6D12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00B52" w14:textId="3154978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EFF2F" w14:textId="3880723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0A956" w14:textId="596194F8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CF414" w14:textId="0C02754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0.0%</w:t>
            </w:r>
          </w:p>
        </w:tc>
      </w:tr>
      <w:tr w:rsidR="00F03477" w:rsidRPr="00E931A0" w14:paraId="0BBCED6B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2A46D77F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6. Study findings, limitations, generalizability, and current knowledge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5F195" w14:textId="588A0F1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E827" w14:textId="0FCEE2E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3DFEF" w14:textId="2A52CDA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29D68" w14:textId="3E62EFD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D607D" w14:textId="11BB76DC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BA713" w14:textId="2170BC8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573EC" w14:textId="40A5D1B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00.0%</w:t>
            </w:r>
          </w:p>
        </w:tc>
      </w:tr>
      <w:tr w:rsidR="00F03477" w:rsidRPr="00E931A0" w14:paraId="33C2B053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69ECDCB0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7. Source of funding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B3C55" w14:textId="3BAC26FD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64E09" w14:textId="4EB0A7D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A236" w14:textId="11803CCC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7BDAC" w14:textId="12D84765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430F9" w14:textId="060F4D3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790DB" w14:textId="23CEA52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CF793" w14:textId="0F7F9B2C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00.0%</w:t>
            </w:r>
          </w:p>
        </w:tc>
      </w:tr>
      <w:tr w:rsidR="00F03477" w:rsidRPr="00E931A0" w14:paraId="2C73E840" w14:textId="77777777" w:rsidTr="008D5C72">
        <w:trPr>
          <w:trHeight w:val="19"/>
          <w:jc w:val="center"/>
        </w:trPr>
        <w:tc>
          <w:tcPr>
            <w:tcW w:w="2405" w:type="dxa"/>
            <w:vAlign w:val="center"/>
            <w:hideMark/>
          </w:tcPr>
          <w:p w14:paraId="4EF32589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8. Conflicts of interest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3DA40" w14:textId="559D1E9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8AF28" w14:textId="0536AF23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44635" w14:textId="1FC1DBD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62D54" w14:textId="1C45493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5D3B2" w14:textId="0DA0914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727F5" w14:textId="307E93AC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4C91C" w14:textId="645CE8C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100.0%</w:t>
            </w:r>
          </w:p>
        </w:tc>
      </w:tr>
      <w:tr w:rsidR="00F03477" w:rsidRPr="00E931A0" w14:paraId="0FF37E9B" w14:textId="77777777" w:rsidTr="008D5C72">
        <w:trPr>
          <w:trHeight w:val="382"/>
          <w:jc w:val="center"/>
        </w:trPr>
        <w:tc>
          <w:tcPr>
            <w:tcW w:w="2405" w:type="dxa"/>
            <w:noWrap/>
            <w:vAlign w:val="center"/>
            <w:hideMark/>
          </w:tcPr>
          <w:p w14:paraId="75A1B81D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Total (%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11AB5" w14:textId="3A0FB9F7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  <w:r w:rsidR="00D14198" w:rsidRPr="00E931A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.</w:t>
            </w:r>
            <w:r w:rsidR="00D14198" w:rsidRPr="00E931A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9</w:t>
            </w: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79E48" w14:textId="043A397E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50.0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E1DCC" w14:textId="785FD17A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69.2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35A18" w14:textId="4601921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89.3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1F752" w14:textId="38951B24" w:rsidR="00F03477" w:rsidRPr="00E931A0" w:rsidRDefault="009D7234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54</w:t>
            </w:r>
            <w:r w:rsidR="00F03477"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.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9AA55" w14:textId="26A28274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82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8326F" w14:textId="4373720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F03477" w:rsidRPr="00E931A0" w14:paraId="4AB7AC2B" w14:textId="77777777" w:rsidTr="008D5C72">
        <w:trPr>
          <w:trHeight w:val="19"/>
          <w:jc w:val="center"/>
        </w:trPr>
        <w:tc>
          <w:tcPr>
            <w:tcW w:w="2405" w:type="dxa"/>
            <w:noWrap/>
            <w:vAlign w:val="center"/>
            <w:hideMark/>
          </w:tcPr>
          <w:p w14:paraId="0B4CAF38" w14:textId="77777777" w:rsidR="00F03477" w:rsidRPr="00E931A0" w:rsidRDefault="00F03477" w:rsidP="00F0347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Quality categories</w:t>
            </w:r>
            <w:r w:rsidRPr="00E93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A9F95" w14:textId="7604208F" w:rsidR="00F03477" w:rsidRPr="00E931A0" w:rsidRDefault="00D14198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Insufficien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8DF5D" w14:textId="0BA30710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Insufficien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DAA28" w14:textId="6610B592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Very goo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5A349" w14:textId="233B2BFF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Excellen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610CC" w14:textId="48A8618D" w:rsidR="00F03477" w:rsidRPr="00E931A0" w:rsidRDefault="009D7234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Insufficien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F1D74" w14:textId="5DB8F766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>Very 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9BF96" w14:textId="1BF7DFEB" w:rsidR="00F03477" w:rsidRPr="00E931A0" w:rsidRDefault="00F03477" w:rsidP="00F0347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931A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0354BCD3" w14:textId="77777777" w:rsidR="00453EE2" w:rsidRPr="00E931A0" w:rsidRDefault="00453EE2" w:rsidP="00453EE2">
      <w:pPr>
        <w:autoSpaceDE w:val="0"/>
        <w:autoSpaceDN w:val="0"/>
        <w:adjustRightInd w:val="0"/>
        <w:snapToGrid w:val="0"/>
        <w:ind w:left="104" w:right="151"/>
        <w:jc w:val="left"/>
        <w:rPr>
          <w:rFonts w:ascii="Times New Roman" w:eastAsiaTheme="minorEastAsia" w:hAnsi="Times New Roman" w:cs="Times New Roman"/>
          <w:kern w:val="0"/>
          <w:sz w:val="20"/>
          <w:szCs w:val="20"/>
        </w:rPr>
      </w:pPr>
      <w:r w:rsidRPr="00E931A0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E931A0">
        <w:rPr>
          <w:rFonts w:ascii="Times New Roman" w:eastAsiaTheme="minorEastAsia" w:hAnsi="Times New Roman" w:cs="Times New Roman"/>
          <w:kern w:val="0"/>
          <w:sz w:val="20"/>
          <w:szCs w:val="20"/>
        </w:rPr>
        <w:t>N.A. = not applicable. </w:t>
      </w:r>
    </w:p>
    <w:p w14:paraId="64DC9DE7" w14:textId="77777777" w:rsidR="00453EE2" w:rsidRPr="00E931A0" w:rsidRDefault="00453EE2" w:rsidP="00453EE2">
      <w:pPr>
        <w:autoSpaceDE w:val="0"/>
        <w:autoSpaceDN w:val="0"/>
        <w:adjustRightInd w:val="0"/>
        <w:snapToGrid w:val="0"/>
        <w:ind w:left="104" w:right="151"/>
        <w:jc w:val="left"/>
        <w:rPr>
          <w:rFonts w:ascii="Times New Roman" w:eastAsiaTheme="minorEastAsia" w:hAnsi="Times New Roman" w:cs="Times New Roman"/>
          <w:kern w:val="0"/>
          <w:sz w:val="20"/>
          <w:szCs w:val="20"/>
        </w:rPr>
      </w:pPr>
      <w:r w:rsidRPr="00E931A0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E931A0">
        <w:rPr>
          <w:rFonts w:ascii="Times New Roman" w:eastAsiaTheme="minorEastAsia" w:hAnsi="Times New Roman" w:cs="Times New Roman"/>
          <w:kern w:val="0"/>
          <w:sz w:val="20"/>
          <w:szCs w:val="20"/>
        </w:rPr>
        <w:t>Quality categories: Excellent scoring, ≥85.0%; very good scoring, 70.0%–84.0%; good scoring, 55.0%–69.0%; insufficient scoring, &lt;55.0%.</w:t>
      </w:r>
    </w:p>
    <w:p w14:paraId="457D662B" w14:textId="0F560860" w:rsidR="003663BA" w:rsidRPr="00F03477" w:rsidRDefault="00453EE2" w:rsidP="00F03477">
      <w:pPr>
        <w:autoSpaceDE w:val="0"/>
        <w:autoSpaceDN w:val="0"/>
        <w:adjustRightInd w:val="0"/>
        <w:snapToGrid w:val="0"/>
        <w:ind w:left="104" w:right="151"/>
        <w:jc w:val="left"/>
        <w:rPr>
          <w:rFonts w:ascii="Times New Roman" w:eastAsiaTheme="minorEastAsia" w:hAnsi="Times New Roman" w:cs="Times New Roman"/>
          <w:kern w:val="0"/>
          <w:sz w:val="20"/>
          <w:szCs w:val="20"/>
        </w:rPr>
      </w:pPr>
      <w:r w:rsidRPr="00E931A0">
        <w:rPr>
          <w:rFonts w:ascii="Times New Roman" w:eastAsia="Times New Roman" w:hAnsi="Times New Roman" w:cs="Times New Roman" w:hint="eastAsia"/>
          <w:kern w:val="0"/>
          <w:sz w:val="20"/>
          <w:szCs w:val="20"/>
          <w:lang w:eastAsia="en-US"/>
        </w:rPr>
        <w:t>Husereau D, Drummond M, Augustovski F, et al (2022) Consolidated Health Economic Evaluation Reporting Standards 2022 (CHEERS 2022) Statement: Updated Reporting Guidance for Health Economic Evaluations. Value Health, 25(1): p. 3-9. https://doi.org/10.1016/j.jval.2021.11.1351</w:t>
      </w:r>
      <w:r w:rsidRPr="00E931A0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.</w:t>
      </w:r>
    </w:p>
    <w:sectPr w:rsidR="003663BA" w:rsidRPr="00F03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B42F89" w14:textId="77777777" w:rsidR="005815AB" w:rsidRDefault="005815AB" w:rsidP="005432FB">
      <w:r>
        <w:separator/>
      </w:r>
    </w:p>
  </w:endnote>
  <w:endnote w:type="continuationSeparator" w:id="0">
    <w:p w14:paraId="751F63AD" w14:textId="77777777" w:rsidR="005815AB" w:rsidRDefault="005815AB" w:rsidP="0054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4B0481" w14:textId="77777777" w:rsidR="005815AB" w:rsidRDefault="005815AB" w:rsidP="005432FB">
      <w:r>
        <w:separator/>
      </w:r>
    </w:p>
  </w:footnote>
  <w:footnote w:type="continuationSeparator" w:id="0">
    <w:p w14:paraId="498BE246" w14:textId="77777777" w:rsidR="005815AB" w:rsidRDefault="005815AB" w:rsidP="00543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96D"/>
    <w:rsid w:val="00042A2F"/>
    <w:rsid w:val="00083A1D"/>
    <w:rsid w:val="000C279C"/>
    <w:rsid w:val="00252B3C"/>
    <w:rsid w:val="002C0521"/>
    <w:rsid w:val="002C3CFD"/>
    <w:rsid w:val="00347CE0"/>
    <w:rsid w:val="003663BA"/>
    <w:rsid w:val="003D05CA"/>
    <w:rsid w:val="003D12A5"/>
    <w:rsid w:val="003D55BA"/>
    <w:rsid w:val="003F53A7"/>
    <w:rsid w:val="00453EE2"/>
    <w:rsid w:val="00481233"/>
    <w:rsid w:val="004D219C"/>
    <w:rsid w:val="005432FB"/>
    <w:rsid w:val="005506AE"/>
    <w:rsid w:val="005815AB"/>
    <w:rsid w:val="005C5B68"/>
    <w:rsid w:val="00627558"/>
    <w:rsid w:val="00646FFC"/>
    <w:rsid w:val="00710BF2"/>
    <w:rsid w:val="007478AA"/>
    <w:rsid w:val="007C168D"/>
    <w:rsid w:val="00821243"/>
    <w:rsid w:val="008940C0"/>
    <w:rsid w:val="008F6183"/>
    <w:rsid w:val="0098393E"/>
    <w:rsid w:val="009D7234"/>
    <w:rsid w:val="009E282E"/>
    <w:rsid w:val="00A269CD"/>
    <w:rsid w:val="00AA5A70"/>
    <w:rsid w:val="00AD6DBA"/>
    <w:rsid w:val="00B56F6D"/>
    <w:rsid w:val="00B57EE7"/>
    <w:rsid w:val="00C03259"/>
    <w:rsid w:val="00C16196"/>
    <w:rsid w:val="00C177A2"/>
    <w:rsid w:val="00C4096D"/>
    <w:rsid w:val="00CB6F00"/>
    <w:rsid w:val="00D14198"/>
    <w:rsid w:val="00D53822"/>
    <w:rsid w:val="00D6700A"/>
    <w:rsid w:val="00E64B6B"/>
    <w:rsid w:val="00E931A0"/>
    <w:rsid w:val="00EB1E44"/>
    <w:rsid w:val="00ED43E1"/>
    <w:rsid w:val="00F03477"/>
    <w:rsid w:val="00F1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A5709F0"/>
  <w14:defaultImageDpi w14:val="32767"/>
  <w15:chartTrackingRefBased/>
  <w15:docId w15:val="{1C38E2C5-DFEB-409C-8476-836EFD16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2FB"/>
    <w:pPr>
      <w:widowControl w:val="0"/>
      <w:jc w:val="both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259"/>
    <w:pPr>
      <w:keepNext/>
      <w:keepLines/>
      <w:spacing w:before="340" w:after="330" w:line="578" w:lineRule="auto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6F6D"/>
    <w:pPr>
      <w:keepNext/>
      <w:keepLines/>
      <w:spacing w:before="260" w:after="260" w:line="416" w:lineRule="auto"/>
      <w:jc w:val="left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A70"/>
    <w:pPr>
      <w:keepNext/>
      <w:keepLines/>
      <w:spacing w:before="260" w:after="260" w:line="416" w:lineRule="auto"/>
      <w:ind w:leftChars="100" w:left="240" w:rightChars="100" w:right="100"/>
      <w:jc w:val="left"/>
      <w:outlineLvl w:val="2"/>
    </w:pPr>
    <w:rPr>
      <w:rFonts w:eastAsia="SimHei"/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259"/>
    <w:pPr>
      <w:spacing w:line="500" w:lineRule="exact"/>
      <w:ind w:firstLineChars="200" w:firstLine="420"/>
      <w:outlineLvl w:val="3"/>
    </w:pPr>
    <w:rPr>
      <w:rFonts w:eastAsia="SimHe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259"/>
    <w:rPr>
      <w:rFonts w:eastAsia="SimHei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B56F6D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5A70"/>
    <w:rPr>
      <w:rFonts w:eastAsia="SimHei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A5A70"/>
    <w:pPr>
      <w:spacing w:before="240" w:after="60"/>
      <w:ind w:leftChars="100" w:left="240" w:rightChars="100" w:right="100"/>
      <w:jc w:val="left"/>
      <w:outlineLvl w:val="0"/>
    </w:pPr>
    <w:rPr>
      <w:rFonts w:asciiTheme="majorHAnsi" w:eastAsia="SimHei" w:hAnsiTheme="majorHAnsi" w:cstheme="majorBidi"/>
      <w:b/>
      <w:bCs/>
      <w:sz w:val="2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A5A70"/>
    <w:rPr>
      <w:rFonts w:asciiTheme="majorHAnsi" w:eastAsia="SimHei" w:hAnsiTheme="majorHAnsi" w:cstheme="majorBidi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10259"/>
    <w:rPr>
      <w:rFonts w:eastAsia="SimHei"/>
      <w:sz w:val="24"/>
    </w:rPr>
  </w:style>
  <w:style w:type="paragraph" w:styleId="Header">
    <w:name w:val="header"/>
    <w:basedOn w:val="Normal"/>
    <w:link w:val="HeaderChar"/>
    <w:uiPriority w:val="99"/>
    <w:unhideWhenUsed/>
    <w:rsid w:val="005432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32FB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3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32FB"/>
    <w:rPr>
      <w:rFonts w:eastAsia="SimSu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432F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432FB"/>
    <w:rPr>
      <w:rFonts w:ascii="Times New Roman" w:eastAsia="Times New Roman" w:hAnsi="Times New Roman" w:cs="Times New Roman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ran wei</dc:creator>
  <cp:keywords/>
  <dc:description/>
  <cp:lastModifiedBy>Hernando Sevilla</cp:lastModifiedBy>
  <cp:revision>2</cp:revision>
  <dcterms:created xsi:type="dcterms:W3CDTF">2025-11-11T09:54:00Z</dcterms:created>
  <dcterms:modified xsi:type="dcterms:W3CDTF">2025-11-11T09:54:00Z</dcterms:modified>
</cp:coreProperties>
</file>